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590"/>
        <w:gridCol w:w="1010"/>
        <w:gridCol w:w="2240"/>
        <w:gridCol w:w="1560"/>
        <w:gridCol w:w="1300"/>
        <w:gridCol w:w="2180"/>
        <w:gridCol w:w="1600"/>
        <w:gridCol w:w="1300"/>
      </w:tblGrid>
      <w:tr w:rsidR="00B8525B" w:rsidRPr="001E1695" w14:paraId="4156AC7D" w14:textId="77777777" w:rsidTr="004F67AB">
        <w:trPr>
          <w:trHeight w:val="300"/>
        </w:trPr>
        <w:tc>
          <w:tcPr>
            <w:tcW w:w="64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A005F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able S2: Association between SNP with clinical outcomes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D239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C157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0C22F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66F40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1B7E0EC5" w14:textId="77777777" w:rsidTr="00277A28">
        <w:trPr>
          <w:trHeight w:val="300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400C4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E3260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F582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ogression-Free Survival</w:t>
            </w:r>
          </w:p>
        </w:tc>
        <w:tc>
          <w:tcPr>
            <w:tcW w:w="5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6A53D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verall Survival</w:t>
            </w:r>
          </w:p>
        </w:tc>
      </w:tr>
      <w:tr w:rsidR="00B8525B" w:rsidRPr="001E1695" w14:paraId="61EE76EB" w14:textId="77777777" w:rsidTr="00277A28">
        <w:trPr>
          <w:trHeight w:val="300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96DE9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A7562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62677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dian, months (95%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E725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5DFB5" w14:textId="7F975C62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value</w:t>
            </w:r>
            <w:r w:rsidR="00CB2490" w:rsidRPr="00CB2490">
              <w:rPr>
                <w:rFonts w:eastAsia="MS PGothic" w:cs="Times New Roman"/>
                <w:color w:val="000000" w:themeColor="text1"/>
                <w:vertAlign w:val="superscript"/>
                <w:lang w:eastAsia="ja-JP"/>
              </w:rPr>
              <w:t>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3E3A3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dian, months (95%CI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0EFF5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25AB4" w14:textId="6CC00FD0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value</w:t>
            </w:r>
            <w:r w:rsidR="00CB2490" w:rsidRPr="00CB2490">
              <w:rPr>
                <w:rFonts w:eastAsia="MS PGothic" w:cs="Times New Roman"/>
                <w:color w:val="000000" w:themeColor="text1"/>
                <w:vertAlign w:val="superscript"/>
                <w:lang w:eastAsia="ja-JP"/>
              </w:rPr>
              <w:t>†</w:t>
            </w:r>
          </w:p>
        </w:tc>
      </w:tr>
      <w:tr w:rsidR="00B8525B" w:rsidRPr="001E1695" w14:paraId="267EBB8E" w14:textId="77777777" w:rsidTr="00277A28">
        <w:trPr>
          <w:trHeight w:val="300"/>
        </w:trPr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4F2CF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2069718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3B616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D1706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92163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2B57F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538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99D8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C4BF0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9E339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17</w:t>
            </w:r>
          </w:p>
        </w:tc>
      </w:tr>
      <w:tr w:rsidR="00B8525B" w:rsidRPr="001E1695" w14:paraId="40D09909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6EDF2C0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186AA7B" w14:textId="676AF8E6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  <w:r w:rsidR="00ED4C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6471EC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67(9.18,12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73A56F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C9E6C9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54B7B6F7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.5(22.99,34.0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6F2F5B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1C9ABC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4C263F1C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D8BC5A3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+G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629D01D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D21B077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43(8.78,12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7BAD74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8(0.75,1.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3BA2E6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2892272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.07(27.09,37.0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9F54DA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0(0.66,1.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2AFC506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67C37CE6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24FFD65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86149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1B8FEEF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118D863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322556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BCF16C8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2A9B585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3A5985D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2D31B1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01</w:t>
            </w:r>
          </w:p>
        </w:tc>
      </w:tr>
      <w:tr w:rsidR="00B8525B" w:rsidRPr="001E1695" w14:paraId="0AC7D807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19B7632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412328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92A5BF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8(7.67,13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17A9B0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BD5A84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3EA6198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.63(14.00,43.2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52EAA3D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A45973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5B61E77E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FB7485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+T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55F8D4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DBC65F6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43(9.41,11.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A087E7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7(0.69,1.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C8A7438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699773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.47(24.18,34.7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8803269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7(0.64,1.7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91A920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4089DC2C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5FAC6C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22347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0A7CF3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0C5BA3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868BA8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0A8692D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7D79F36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603DFD7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DAF137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041</w:t>
            </w:r>
          </w:p>
        </w:tc>
      </w:tr>
      <w:tr w:rsidR="00B8525B" w:rsidRPr="001E1695" w14:paraId="7121B279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3D06339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C7B3003" w14:textId="36726D56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  <w:r w:rsidR="00ED4C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C6A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</w:rPr>
              <w:t>10.33(9.43,11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EB7765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C503F66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D9D008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.0(16.24,27.7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B28FD2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85768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2D2B27C2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4C8AF17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+G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1F1C4D3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8805D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</w:rPr>
              <w:t>10.67(9.09,12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011B9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6(0.64,1.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B8D6034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29B099A3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.0(26.81,33.1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702C7A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1(0.58,1.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B2F9EF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6C09367A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BA10076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93762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A9B978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E117FE5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644A35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27FC12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A22A0B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D7D076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0926A69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0312</w:t>
            </w:r>
          </w:p>
        </w:tc>
      </w:tr>
      <w:tr w:rsidR="00B8525B" w:rsidRPr="001E1695" w14:paraId="3604B36C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87BDB95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2A3C750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021F5E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8(9.78,11.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E41882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68CFF6D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A2FEE63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.07(15.30,34.8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BD9141F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E5C008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7AA20C03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D63F8C5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+T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F4B82C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EE58ED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6(9.07,12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A6D4C8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(0.65,1.5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63DD97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DCD92A2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.5(27.18,33.8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27F4538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1(0.37,1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78F2C44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6D910AC5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5B3C1B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98087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C1BF97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83E8F4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0BFF25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E48128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6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DFC521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3E6E06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B3C90EF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76</w:t>
            </w:r>
          </w:p>
        </w:tc>
      </w:tr>
      <w:tr w:rsidR="00B8525B" w:rsidRPr="001E1695" w14:paraId="03B9CD7D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057219F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9B1CCE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50F2C77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6(8.37,12.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298396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DA9C75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45522BA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.0(22.82,37.1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C609F18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1C4533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48C3DA8B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A0CD9B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+G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A097995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88A07C5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6(9.47,11.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58E4B5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9(0.81,1.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74AF348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163F0FD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.47(20.78,36.1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220FFF7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4(0.94,2.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708697D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3C1386FA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CA3E32F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05929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64F5000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BBCE63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D9B4F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30106EF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8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4973BB1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7DC5683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AEFC98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35</w:t>
            </w:r>
          </w:p>
        </w:tc>
      </w:tr>
      <w:tr w:rsidR="00B8525B" w:rsidRPr="001E1695" w14:paraId="2BB9BCA2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42E0879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507FA2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E13743F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.0(9.57,12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5F4776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1456B02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F27105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.63(23.85,33.4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8AB4AB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E5E88F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48F90C43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F865637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+C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FA63AC6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72979A6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.87(7.0,10.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2CA63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21(0.76,1.9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4F1DF8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E1828EF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.53(15.60,41.4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FE74732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2(0.69,1.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6A3121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08364EA7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5584A5F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123956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729E4C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D3B2820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7F0827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1688050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210F1CC3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BCF1D72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3A97D3D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82</w:t>
            </w:r>
          </w:p>
        </w:tc>
      </w:tr>
      <w:tr w:rsidR="00B8525B" w:rsidRPr="001E1695" w14:paraId="24CEE90A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67406B4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T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C31FD68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4D36CB4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43(9.16,11.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FDFAC7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38A5F6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E7B250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.63(27.30,35.9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5491867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039CF34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06D614AE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0CEF4B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L.AAT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E8F8A72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3BEE918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6(9.39,11.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01019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2(0.63,1.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7A76083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B2E6D2F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.5(19.13,37.8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F1F9DF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0(0.57,1.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AFC9467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3D19BFB5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DE401D8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rs18874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F27A2E0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EA011F6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DDF91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7AA92FF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56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55D602B9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E3354F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2504952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22</w:t>
            </w:r>
          </w:p>
        </w:tc>
      </w:tr>
      <w:tr w:rsidR="00B8525B" w:rsidRPr="001E1695" w14:paraId="74E245B6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FDC5254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24F369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3EECD33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.1(8.83,13.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42DEC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F69CD3D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8F37F8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.47(23.75,35.1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070BDE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332368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2BA88A34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7995DE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T+T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1B4AB28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B16EC8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23(8.32,12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7BFBF0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9(0.96,2.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47CEF52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37F5DB0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.07(16.13,34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DE17FC0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9(0.85,2.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EEED684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0EC34C6B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BCAB74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18874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AE6A040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C9E6F38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1DAB7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E487C8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5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2DDD2D24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9199479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61A9FF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27</w:t>
            </w:r>
          </w:p>
        </w:tc>
      </w:tr>
      <w:tr w:rsidR="00B8525B" w:rsidRPr="001E1695" w14:paraId="7EEC7D13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55761D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4522F95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FF827F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67(2.93,18.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2126F5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E0801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379F9CCC" w14:textId="1781723F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.07(</w:t>
            </w:r>
            <w:r w:rsidR="00063226"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,</w:t>
            </w:r>
            <w:r w:rsidR="0006322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-</w:t>
            </w: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14F03C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F5159BD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177B9E91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1875044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C+C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F1F1F0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7F69068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69(9.29,11.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0ED473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1(0.69,2.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F9248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8FC4130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.53(23.46,33.6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05DB3F7" w14:textId="29049F31" w:rsidR="00B8525B" w:rsidRPr="001E1695" w:rsidRDefault="00063226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  <w:r w:rsidR="00B8525B"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  <w:r w:rsidR="00B8525B"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(0.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  <w:r w:rsidR="00B8525B"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,2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CDE94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04024735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C7EDC9D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30883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9E27F3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137A836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3D1F24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6E0AE46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7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548A998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431CC87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5803F1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</w:tr>
      <w:tr w:rsidR="00B8525B" w:rsidRPr="001E1695" w14:paraId="58E9ECB3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6725F8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CC8468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A46FD5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23(9.27,11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70D674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3E00BA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52C4556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.5(21.61,35.3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E6CC025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D14255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21DE1DBF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12A644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C+G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2568635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C678DD8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5(10.74,14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B99B92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2(0.55,1.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A91EC83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B2B011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.0(27.06,36.9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BD64665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8(0.42,1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6576583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66ECC934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127E2F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414304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23B92A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276A20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31F22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324A52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4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FE1A0B6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DDF5F8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D5F953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24</w:t>
            </w:r>
          </w:p>
        </w:tc>
      </w:tr>
      <w:tr w:rsidR="00B8525B" w:rsidRPr="001E1695" w14:paraId="6D3BCB33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4EFC8C0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DF54711" w14:textId="56AAAF69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  <w:r w:rsidR="00ED4C5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5B41E6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67(9.56,11.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005833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A446822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D5B9E64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.5(20.54,36.4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ED84B74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AD374FD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0828D94C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9EF53B2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C+C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D6AAA5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01644F7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43(8.89,11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60A4C0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6(0.77,1.7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39D3E9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42778684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.63(17.95,39.3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E70575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2(0.52,1.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6D4435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3B11DE36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224E6E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67457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CBB8296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08D9DB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E76A0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FDBDA33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7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204EA4D4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4162BB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198B984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96</w:t>
            </w:r>
          </w:p>
        </w:tc>
      </w:tr>
      <w:tr w:rsidR="00B8525B" w:rsidRPr="001E1695" w14:paraId="0155D0DE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7868E9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01A0470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12909A4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43(9.19,11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63A0F5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F22C2AD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393415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.17(14.88,27.4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33F5073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FE0014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20523A12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43A80B5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+C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3687219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8EE264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6(0.18,12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3FAC5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2(0.50,1.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CC45090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25389E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.0(26.47,33.5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9DEBB8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(0.43,1.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CD5567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01D3AF5E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D8A7C5D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20208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4D1BBA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D17B9A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3ADF7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79AB15D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4932949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CA38998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E26F46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53</w:t>
            </w:r>
          </w:p>
        </w:tc>
      </w:tr>
      <w:tr w:rsidR="00B8525B" w:rsidRPr="001E1695" w14:paraId="44D98051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0FB61F2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6E94E9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F79DBBD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6(9.50,11.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EFC16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8DC04F5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BB6F1CF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.53(23.00,34.0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46784FD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265C23D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5095610B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71C7B77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AB96E7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6D02DE3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.57(7.96,15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7D4910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(0.55,1.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068BE5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5D5B9734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.07(16.22,47.9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DC4802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3(0.42,1.6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67639D5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117FB4F5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DB8B379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s22971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1C9DF95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8931A9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6EF26F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157814B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003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507BC3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4CB6224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80E936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0233</w:t>
            </w:r>
          </w:p>
        </w:tc>
      </w:tr>
      <w:tr w:rsidR="00B8525B" w:rsidRPr="001E1695" w14:paraId="58F95972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right w:val="nil"/>
            </w:tcBorders>
          </w:tcPr>
          <w:p w14:paraId="6B4DC38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</w:tcPr>
          <w:p w14:paraId="2153693D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7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</w:tcPr>
          <w:p w14:paraId="17F9166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8(9.18,12.42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9DD9E66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56128A3E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</w:tcPr>
          <w:p w14:paraId="204E488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.4(27.74,35.06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76418BB4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4B9973B9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525B" w:rsidRPr="001E1695" w14:paraId="1D13A8C2" w14:textId="77777777" w:rsidTr="00277A28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95110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+G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7CD2C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6DC4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.8(7.14,12.4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DCB6A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79(1.23,2.8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174C1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8E262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.90(18.80,23.0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1B460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16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73(1.05,2.8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19A93" w14:textId="77777777" w:rsidR="00B8525B" w:rsidRPr="001E1695" w:rsidRDefault="00B8525B" w:rsidP="004F67A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7B436D59" w14:textId="42BD159C" w:rsidR="00CB2490" w:rsidRPr="00057BCF" w:rsidRDefault="00CB2490" w:rsidP="00CB2490">
      <w:pPr>
        <w:spacing w:line="240" w:lineRule="auto"/>
        <w:rPr>
          <w:rFonts w:cs="Times New Roman"/>
          <w:color w:val="000000" w:themeColor="text1"/>
          <w:sz w:val="16"/>
          <w:szCs w:val="16"/>
        </w:rPr>
      </w:pPr>
      <w:r w:rsidRPr="00057BCF">
        <w:rPr>
          <w:rFonts w:cs="Times New Roman"/>
          <w:color w:val="000000" w:themeColor="text1"/>
          <w:sz w:val="16"/>
          <w:szCs w:val="16"/>
        </w:rPr>
        <w:t>CI, confidence interval; HR, hazard ratio</w:t>
      </w:r>
    </w:p>
    <w:p w14:paraId="64C6F826" w14:textId="77777777" w:rsidR="00CB2490" w:rsidRPr="00057BCF" w:rsidRDefault="00CB2490" w:rsidP="00CB2490">
      <w:pPr>
        <w:spacing w:line="240" w:lineRule="auto"/>
        <w:rPr>
          <w:rFonts w:cs="Times New Roman"/>
          <w:color w:val="000000" w:themeColor="text1"/>
          <w:sz w:val="16"/>
          <w:szCs w:val="16"/>
        </w:rPr>
      </w:pPr>
      <w:r w:rsidRPr="00057BCF">
        <w:rPr>
          <w:rFonts w:eastAsia="MS PGothic" w:cs="Times New Roman"/>
          <w:color w:val="000000" w:themeColor="text1"/>
          <w:sz w:val="16"/>
          <w:szCs w:val="16"/>
          <w:lang w:eastAsia="ja-JP"/>
        </w:rPr>
        <w:t>†</w:t>
      </w:r>
      <w:r w:rsidRPr="00057BCF">
        <w:rPr>
          <w:rFonts w:cs="Times New Roman"/>
          <w:color w:val="000000" w:themeColor="text1"/>
          <w:sz w:val="16"/>
          <w:szCs w:val="16"/>
        </w:rPr>
        <w:t xml:space="preserve"> </w:t>
      </w:r>
      <w:r w:rsidRPr="00057BCF">
        <w:rPr>
          <w:rFonts w:cs="Courier New"/>
          <w:i/>
          <w:color w:val="000000" w:themeColor="text1"/>
          <w:sz w:val="16"/>
          <w:szCs w:val="16"/>
        </w:rPr>
        <w:t>P</w:t>
      </w:r>
      <w:r w:rsidRPr="00057BCF">
        <w:rPr>
          <w:rFonts w:cs="Courier New"/>
          <w:color w:val="000000" w:themeColor="text1"/>
          <w:sz w:val="16"/>
          <w:szCs w:val="16"/>
        </w:rPr>
        <w:t xml:space="preserve"> value was based on log-rank test for PFS and OS in the univariate analysis.</w:t>
      </w:r>
    </w:p>
    <w:p w14:paraId="163DEC87" w14:textId="77777777" w:rsidR="00B8525B" w:rsidRPr="00CB2490" w:rsidRDefault="00B8525B" w:rsidP="00B8525B"/>
    <w:p w14:paraId="38A3F104" w14:textId="77777777" w:rsidR="00AD1518" w:rsidRDefault="00AD1518"/>
    <w:sectPr w:rsidR="00AD1518" w:rsidSect="00B33A64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25B"/>
    <w:rsid w:val="00000C2F"/>
    <w:rsid w:val="000013ED"/>
    <w:rsid w:val="0000144C"/>
    <w:rsid w:val="00001AD6"/>
    <w:rsid w:val="000062B9"/>
    <w:rsid w:val="00017827"/>
    <w:rsid w:val="0002317F"/>
    <w:rsid w:val="0002774D"/>
    <w:rsid w:val="00027AB0"/>
    <w:rsid w:val="00030152"/>
    <w:rsid w:val="000340E1"/>
    <w:rsid w:val="00034669"/>
    <w:rsid w:val="00045C9B"/>
    <w:rsid w:val="00046EF0"/>
    <w:rsid w:val="00056C5C"/>
    <w:rsid w:val="00057967"/>
    <w:rsid w:val="00057E64"/>
    <w:rsid w:val="00063226"/>
    <w:rsid w:val="00063FC9"/>
    <w:rsid w:val="00067958"/>
    <w:rsid w:val="0007234E"/>
    <w:rsid w:val="00073E6A"/>
    <w:rsid w:val="000761C5"/>
    <w:rsid w:val="000764E6"/>
    <w:rsid w:val="0008076E"/>
    <w:rsid w:val="0008252E"/>
    <w:rsid w:val="000842B3"/>
    <w:rsid w:val="00087AAA"/>
    <w:rsid w:val="00090366"/>
    <w:rsid w:val="00095180"/>
    <w:rsid w:val="00096E5A"/>
    <w:rsid w:val="000B6A7C"/>
    <w:rsid w:val="000B758A"/>
    <w:rsid w:val="000C01BE"/>
    <w:rsid w:val="000C4A68"/>
    <w:rsid w:val="000D0D48"/>
    <w:rsid w:val="000D0E1A"/>
    <w:rsid w:val="000D293D"/>
    <w:rsid w:val="000D2CC4"/>
    <w:rsid w:val="000D3666"/>
    <w:rsid w:val="000D5B50"/>
    <w:rsid w:val="000E28E1"/>
    <w:rsid w:val="000E49E4"/>
    <w:rsid w:val="000E54D0"/>
    <w:rsid w:val="000E565B"/>
    <w:rsid w:val="000F6BFD"/>
    <w:rsid w:val="0010039F"/>
    <w:rsid w:val="001066D2"/>
    <w:rsid w:val="001071EA"/>
    <w:rsid w:val="0010762F"/>
    <w:rsid w:val="0011272C"/>
    <w:rsid w:val="00114259"/>
    <w:rsid w:val="00115834"/>
    <w:rsid w:val="00117879"/>
    <w:rsid w:val="00117C2D"/>
    <w:rsid w:val="00121848"/>
    <w:rsid w:val="00121A7C"/>
    <w:rsid w:val="00124F11"/>
    <w:rsid w:val="00126DA4"/>
    <w:rsid w:val="00127090"/>
    <w:rsid w:val="001323BF"/>
    <w:rsid w:val="00133554"/>
    <w:rsid w:val="0013388D"/>
    <w:rsid w:val="00134A0B"/>
    <w:rsid w:val="0013793F"/>
    <w:rsid w:val="00144DD8"/>
    <w:rsid w:val="00144EF3"/>
    <w:rsid w:val="00147A48"/>
    <w:rsid w:val="00147C4A"/>
    <w:rsid w:val="0015088E"/>
    <w:rsid w:val="00152204"/>
    <w:rsid w:val="00152413"/>
    <w:rsid w:val="001536AF"/>
    <w:rsid w:val="001546FB"/>
    <w:rsid w:val="00160142"/>
    <w:rsid w:val="00170707"/>
    <w:rsid w:val="00176386"/>
    <w:rsid w:val="001776C4"/>
    <w:rsid w:val="00180EBB"/>
    <w:rsid w:val="001856B3"/>
    <w:rsid w:val="00187087"/>
    <w:rsid w:val="00190976"/>
    <w:rsid w:val="0019152F"/>
    <w:rsid w:val="0019599D"/>
    <w:rsid w:val="00195DDB"/>
    <w:rsid w:val="00195F0F"/>
    <w:rsid w:val="001A3584"/>
    <w:rsid w:val="001A49BC"/>
    <w:rsid w:val="001B048B"/>
    <w:rsid w:val="001B1E60"/>
    <w:rsid w:val="001B5FE7"/>
    <w:rsid w:val="001C5E28"/>
    <w:rsid w:val="001C5EEF"/>
    <w:rsid w:val="001C74B1"/>
    <w:rsid w:val="001C7D8C"/>
    <w:rsid w:val="001D5767"/>
    <w:rsid w:val="001D7906"/>
    <w:rsid w:val="001E31C8"/>
    <w:rsid w:val="001E5208"/>
    <w:rsid w:val="001F481E"/>
    <w:rsid w:val="0020011E"/>
    <w:rsid w:val="00202D5A"/>
    <w:rsid w:val="00205E9C"/>
    <w:rsid w:val="00212EDC"/>
    <w:rsid w:val="00213EC3"/>
    <w:rsid w:val="00214D9F"/>
    <w:rsid w:val="00224583"/>
    <w:rsid w:val="00224E51"/>
    <w:rsid w:val="002252EB"/>
    <w:rsid w:val="0023396F"/>
    <w:rsid w:val="00240BDD"/>
    <w:rsid w:val="002521F2"/>
    <w:rsid w:val="00260AD5"/>
    <w:rsid w:val="00270A30"/>
    <w:rsid w:val="002748C8"/>
    <w:rsid w:val="00276AFB"/>
    <w:rsid w:val="00277A28"/>
    <w:rsid w:val="00280D49"/>
    <w:rsid w:val="002815D1"/>
    <w:rsid w:val="00283224"/>
    <w:rsid w:val="0028430A"/>
    <w:rsid w:val="00286E24"/>
    <w:rsid w:val="002A1483"/>
    <w:rsid w:val="002A4032"/>
    <w:rsid w:val="002B036D"/>
    <w:rsid w:val="002B0BDB"/>
    <w:rsid w:val="002B62A0"/>
    <w:rsid w:val="002C0A97"/>
    <w:rsid w:val="002C4BA2"/>
    <w:rsid w:val="002C792E"/>
    <w:rsid w:val="002D0E5C"/>
    <w:rsid w:val="002D4486"/>
    <w:rsid w:val="002E015F"/>
    <w:rsid w:val="002E198C"/>
    <w:rsid w:val="002E2E4E"/>
    <w:rsid w:val="002E59DF"/>
    <w:rsid w:val="002F3CC4"/>
    <w:rsid w:val="002F5CCB"/>
    <w:rsid w:val="00301055"/>
    <w:rsid w:val="0030305F"/>
    <w:rsid w:val="0030642D"/>
    <w:rsid w:val="0031029A"/>
    <w:rsid w:val="00316EB3"/>
    <w:rsid w:val="003220D5"/>
    <w:rsid w:val="00322591"/>
    <w:rsid w:val="00322629"/>
    <w:rsid w:val="00324AC3"/>
    <w:rsid w:val="00325646"/>
    <w:rsid w:val="00332176"/>
    <w:rsid w:val="00332E62"/>
    <w:rsid w:val="003416A9"/>
    <w:rsid w:val="00346ABF"/>
    <w:rsid w:val="003511DC"/>
    <w:rsid w:val="00351D67"/>
    <w:rsid w:val="00354445"/>
    <w:rsid w:val="0035781B"/>
    <w:rsid w:val="00357D9E"/>
    <w:rsid w:val="00362C13"/>
    <w:rsid w:val="0037281C"/>
    <w:rsid w:val="003732DE"/>
    <w:rsid w:val="0037373F"/>
    <w:rsid w:val="00375A19"/>
    <w:rsid w:val="00377D2D"/>
    <w:rsid w:val="00380566"/>
    <w:rsid w:val="00380621"/>
    <w:rsid w:val="003848F2"/>
    <w:rsid w:val="00385CDC"/>
    <w:rsid w:val="00385F71"/>
    <w:rsid w:val="0038727B"/>
    <w:rsid w:val="0039326C"/>
    <w:rsid w:val="003A1287"/>
    <w:rsid w:val="003A4DF8"/>
    <w:rsid w:val="003A5C7F"/>
    <w:rsid w:val="003B037B"/>
    <w:rsid w:val="003B329F"/>
    <w:rsid w:val="003C24C5"/>
    <w:rsid w:val="003C34DA"/>
    <w:rsid w:val="003D0458"/>
    <w:rsid w:val="003D2261"/>
    <w:rsid w:val="003D4EB5"/>
    <w:rsid w:val="003E129B"/>
    <w:rsid w:val="003E1A11"/>
    <w:rsid w:val="003E5B90"/>
    <w:rsid w:val="003E68EF"/>
    <w:rsid w:val="003F0686"/>
    <w:rsid w:val="003F0B99"/>
    <w:rsid w:val="003F15E4"/>
    <w:rsid w:val="003F7285"/>
    <w:rsid w:val="00400742"/>
    <w:rsid w:val="00404934"/>
    <w:rsid w:val="00405F33"/>
    <w:rsid w:val="00407E2F"/>
    <w:rsid w:val="0041122B"/>
    <w:rsid w:val="00413CA3"/>
    <w:rsid w:val="00417729"/>
    <w:rsid w:val="00421B32"/>
    <w:rsid w:val="00424C2D"/>
    <w:rsid w:val="00430FF0"/>
    <w:rsid w:val="004370BA"/>
    <w:rsid w:val="004418BC"/>
    <w:rsid w:val="00444A62"/>
    <w:rsid w:val="004476B9"/>
    <w:rsid w:val="00451E68"/>
    <w:rsid w:val="0045338B"/>
    <w:rsid w:val="004568DE"/>
    <w:rsid w:val="00456F26"/>
    <w:rsid w:val="00481B3E"/>
    <w:rsid w:val="00483724"/>
    <w:rsid w:val="004849E3"/>
    <w:rsid w:val="00487F0C"/>
    <w:rsid w:val="00495610"/>
    <w:rsid w:val="004A4E31"/>
    <w:rsid w:val="004A6AC0"/>
    <w:rsid w:val="004B1098"/>
    <w:rsid w:val="004B1BFD"/>
    <w:rsid w:val="004B707F"/>
    <w:rsid w:val="004C722B"/>
    <w:rsid w:val="004C780E"/>
    <w:rsid w:val="004D1825"/>
    <w:rsid w:val="004D39C7"/>
    <w:rsid w:val="004E444B"/>
    <w:rsid w:val="004F0181"/>
    <w:rsid w:val="00502199"/>
    <w:rsid w:val="005022FA"/>
    <w:rsid w:val="00506684"/>
    <w:rsid w:val="005079E8"/>
    <w:rsid w:val="0051137B"/>
    <w:rsid w:val="005121E0"/>
    <w:rsid w:val="00512A6D"/>
    <w:rsid w:val="005136DC"/>
    <w:rsid w:val="00513728"/>
    <w:rsid w:val="00513847"/>
    <w:rsid w:val="00521E55"/>
    <w:rsid w:val="00523767"/>
    <w:rsid w:val="00524588"/>
    <w:rsid w:val="005264C4"/>
    <w:rsid w:val="005270FF"/>
    <w:rsid w:val="00534D05"/>
    <w:rsid w:val="0054121E"/>
    <w:rsid w:val="00541E50"/>
    <w:rsid w:val="00543B67"/>
    <w:rsid w:val="00545C70"/>
    <w:rsid w:val="00552510"/>
    <w:rsid w:val="005531F2"/>
    <w:rsid w:val="005550D1"/>
    <w:rsid w:val="0056095C"/>
    <w:rsid w:val="0056116D"/>
    <w:rsid w:val="00562311"/>
    <w:rsid w:val="0057010A"/>
    <w:rsid w:val="0057011F"/>
    <w:rsid w:val="005720CA"/>
    <w:rsid w:val="00577B5E"/>
    <w:rsid w:val="00580E41"/>
    <w:rsid w:val="00583142"/>
    <w:rsid w:val="00584DCE"/>
    <w:rsid w:val="00590C38"/>
    <w:rsid w:val="00593B1E"/>
    <w:rsid w:val="0059433C"/>
    <w:rsid w:val="00595ED3"/>
    <w:rsid w:val="005960ED"/>
    <w:rsid w:val="005965DB"/>
    <w:rsid w:val="005A00CF"/>
    <w:rsid w:val="005B79A4"/>
    <w:rsid w:val="005C2495"/>
    <w:rsid w:val="005C7144"/>
    <w:rsid w:val="005D2AD8"/>
    <w:rsid w:val="005D33F3"/>
    <w:rsid w:val="005D36C8"/>
    <w:rsid w:val="005D5BB1"/>
    <w:rsid w:val="005E161D"/>
    <w:rsid w:val="005E2EB0"/>
    <w:rsid w:val="00602ABF"/>
    <w:rsid w:val="00602FDF"/>
    <w:rsid w:val="0060773F"/>
    <w:rsid w:val="00607A22"/>
    <w:rsid w:val="00607FF7"/>
    <w:rsid w:val="006114C6"/>
    <w:rsid w:val="00615595"/>
    <w:rsid w:val="00626068"/>
    <w:rsid w:val="00631002"/>
    <w:rsid w:val="00633FE3"/>
    <w:rsid w:val="00637349"/>
    <w:rsid w:val="0064333E"/>
    <w:rsid w:val="00644D8C"/>
    <w:rsid w:val="006456AA"/>
    <w:rsid w:val="006520B2"/>
    <w:rsid w:val="006537EA"/>
    <w:rsid w:val="00656EB2"/>
    <w:rsid w:val="006578FB"/>
    <w:rsid w:val="0066198E"/>
    <w:rsid w:val="00666F0B"/>
    <w:rsid w:val="0067654E"/>
    <w:rsid w:val="006765DC"/>
    <w:rsid w:val="00687F1A"/>
    <w:rsid w:val="00693517"/>
    <w:rsid w:val="006955FC"/>
    <w:rsid w:val="00697F2B"/>
    <w:rsid w:val="006A1954"/>
    <w:rsid w:val="006A3E04"/>
    <w:rsid w:val="006A6A3A"/>
    <w:rsid w:val="006C0FF3"/>
    <w:rsid w:val="006C3876"/>
    <w:rsid w:val="006D1577"/>
    <w:rsid w:val="006D2403"/>
    <w:rsid w:val="006D6022"/>
    <w:rsid w:val="006D61A0"/>
    <w:rsid w:val="006E0CEB"/>
    <w:rsid w:val="006E7FE6"/>
    <w:rsid w:val="006F004E"/>
    <w:rsid w:val="006F1614"/>
    <w:rsid w:val="006F2B68"/>
    <w:rsid w:val="0070003E"/>
    <w:rsid w:val="00704250"/>
    <w:rsid w:val="007044F8"/>
    <w:rsid w:val="00714604"/>
    <w:rsid w:val="00720501"/>
    <w:rsid w:val="00720B38"/>
    <w:rsid w:val="00720FC6"/>
    <w:rsid w:val="00724D9F"/>
    <w:rsid w:val="00725028"/>
    <w:rsid w:val="00733EDC"/>
    <w:rsid w:val="007352A9"/>
    <w:rsid w:val="00737538"/>
    <w:rsid w:val="00737DD8"/>
    <w:rsid w:val="007408D3"/>
    <w:rsid w:val="0074510F"/>
    <w:rsid w:val="007457D6"/>
    <w:rsid w:val="007458EF"/>
    <w:rsid w:val="00745BD3"/>
    <w:rsid w:val="00747BF6"/>
    <w:rsid w:val="00753104"/>
    <w:rsid w:val="00761173"/>
    <w:rsid w:val="007623D9"/>
    <w:rsid w:val="00770881"/>
    <w:rsid w:val="00772839"/>
    <w:rsid w:val="00774F0B"/>
    <w:rsid w:val="00776F24"/>
    <w:rsid w:val="0077758B"/>
    <w:rsid w:val="007778C8"/>
    <w:rsid w:val="007778F2"/>
    <w:rsid w:val="00777FF1"/>
    <w:rsid w:val="0078583A"/>
    <w:rsid w:val="00791152"/>
    <w:rsid w:val="00791E12"/>
    <w:rsid w:val="007B18C1"/>
    <w:rsid w:val="007B5ED4"/>
    <w:rsid w:val="007B6397"/>
    <w:rsid w:val="007C24FB"/>
    <w:rsid w:val="007C2A1F"/>
    <w:rsid w:val="007D0C17"/>
    <w:rsid w:val="007D1C63"/>
    <w:rsid w:val="007D2025"/>
    <w:rsid w:val="007D4A96"/>
    <w:rsid w:val="007D4D51"/>
    <w:rsid w:val="007E26B7"/>
    <w:rsid w:val="007F398C"/>
    <w:rsid w:val="007F5A06"/>
    <w:rsid w:val="007F71E2"/>
    <w:rsid w:val="00800BA3"/>
    <w:rsid w:val="00805BED"/>
    <w:rsid w:val="00807D66"/>
    <w:rsid w:val="008122E6"/>
    <w:rsid w:val="0081544E"/>
    <w:rsid w:val="00815C98"/>
    <w:rsid w:val="0082022C"/>
    <w:rsid w:val="008209EE"/>
    <w:rsid w:val="00825637"/>
    <w:rsid w:val="00825B38"/>
    <w:rsid w:val="0083179A"/>
    <w:rsid w:val="0083258B"/>
    <w:rsid w:val="00833F9C"/>
    <w:rsid w:val="00840741"/>
    <w:rsid w:val="0084283C"/>
    <w:rsid w:val="00843054"/>
    <w:rsid w:val="0084336B"/>
    <w:rsid w:val="008439B5"/>
    <w:rsid w:val="0084419F"/>
    <w:rsid w:val="00845D3B"/>
    <w:rsid w:val="00846158"/>
    <w:rsid w:val="00846244"/>
    <w:rsid w:val="00854984"/>
    <w:rsid w:val="00855A66"/>
    <w:rsid w:val="00861BA4"/>
    <w:rsid w:val="00864599"/>
    <w:rsid w:val="00866B19"/>
    <w:rsid w:val="008701C6"/>
    <w:rsid w:val="00874D08"/>
    <w:rsid w:val="0088053B"/>
    <w:rsid w:val="00882044"/>
    <w:rsid w:val="00883974"/>
    <w:rsid w:val="00883F42"/>
    <w:rsid w:val="00892F94"/>
    <w:rsid w:val="008933FB"/>
    <w:rsid w:val="00893801"/>
    <w:rsid w:val="00895C7B"/>
    <w:rsid w:val="00896A33"/>
    <w:rsid w:val="008A23DF"/>
    <w:rsid w:val="008A3D1E"/>
    <w:rsid w:val="008A6052"/>
    <w:rsid w:val="008B175B"/>
    <w:rsid w:val="008B6A7A"/>
    <w:rsid w:val="008C462B"/>
    <w:rsid w:val="008C5848"/>
    <w:rsid w:val="008C5FF4"/>
    <w:rsid w:val="008D5462"/>
    <w:rsid w:val="008E2A2C"/>
    <w:rsid w:val="008E7FCB"/>
    <w:rsid w:val="008F0C09"/>
    <w:rsid w:val="008F2AAA"/>
    <w:rsid w:val="008F5DDE"/>
    <w:rsid w:val="008F6422"/>
    <w:rsid w:val="009027FA"/>
    <w:rsid w:val="009037A1"/>
    <w:rsid w:val="00903AA9"/>
    <w:rsid w:val="00904F6E"/>
    <w:rsid w:val="0090610E"/>
    <w:rsid w:val="0090735C"/>
    <w:rsid w:val="00914A70"/>
    <w:rsid w:val="00916543"/>
    <w:rsid w:val="0092235F"/>
    <w:rsid w:val="00923299"/>
    <w:rsid w:val="00925002"/>
    <w:rsid w:val="009267C4"/>
    <w:rsid w:val="0092778D"/>
    <w:rsid w:val="009277AA"/>
    <w:rsid w:val="0093079B"/>
    <w:rsid w:val="00931E4F"/>
    <w:rsid w:val="00933686"/>
    <w:rsid w:val="00937404"/>
    <w:rsid w:val="00950B3D"/>
    <w:rsid w:val="00951AA5"/>
    <w:rsid w:val="009522EC"/>
    <w:rsid w:val="0095580E"/>
    <w:rsid w:val="00970BC1"/>
    <w:rsid w:val="00971431"/>
    <w:rsid w:val="0097651E"/>
    <w:rsid w:val="00982CAA"/>
    <w:rsid w:val="00987F5B"/>
    <w:rsid w:val="00990B40"/>
    <w:rsid w:val="00990ED1"/>
    <w:rsid w:val="0099106B"/>
    <w:rsid w:val="009A14AA"/>
    <w:rsid w:val="009A1908"/>
    <w:rsid w:val="009A4B91"/>
    <w:rsid w:val="009A5A7E"/>
    <w:rsid w:val="009B4769"/>
    <w:rsid w:val="009B4FAF"/>
    <w:rsid w:val="009C17BB"/>
    <w:rsid w:val="009D001C"/>
    <w:rsid w:val="009D1550"/>
    <w:rsid w:val="009D2137"/>
    <w:rsid w:val="009D27BA"/>
    <w:rsid w:val="009D2B29"/>
    <w:rsid w:val="009D3AB8"/>
    <w:rsid w:val="009D3C61"/>
    <w:rsid w:val="009D4656"/>
    <w:rsid w:val="009D7885"/>
    <w:rsid w:val="009E024F"/>
    <w:rsid w:val="009E2493"/>
    <w:rsid w:val="009E25FA"/>
    <w:rsid w:val="009E3C64"/>
    <w:rsid w:val="009E3FDD"/>
    <w:rsid w:val="009F2F76"/>
    <w:rsid w:val="00A00F22"/>
    <w:rsid w:val="00A03FDE"/>
    <w:rsid w:val="00A07971"/>
    <w:rsid w:val="00A1072C"/>
    <w:rsid w:val="00A17149"/>
    <w:rsid w:val="00A21BFC"/>
    <w:rsid w:val="00A25A0E"/>
    <w:rsid w:val="00A25E95"/>
    <w:rsid w:val="00A3185E"/>
    <w:rsid w:val="00A31B30"/>
    <w:rsid w:val="00A32141"/>
    <w:rsid w:val="00A3311C"/>
    <w:rsid w:val="00A33733"/>
    <w:rsid w:val="00A347F0"/>
    <w:rsid w:val="00A35369"/>
    <w:rsid w:val="00A403D0"/>
    <w:rsid w:val="00A40F65"/>
    <w:rsid w:val="00A4306F"/>
    <w:rsid w:val="00A431C2"/>
    <w:rsid w:val="00A50121"/>
    <w:rsid w:val="00A631E8"/>
    <w:rsid w:val="00A65108"/>
    <w:rsid w:val="00A71CE4"/>
    <w:rsid w:val="00A80FDF"/>
    <w:rsid w:val="00A862A5"/>
    <w:rsid w:val="00A87BE7"/>
    <w:rsid w:val="00A87E23"/>
    <w:rsid w:val="00A90CA0"/>
    <w:rsid w:val="00A90EA8"/>
    <w:rsid w:val="00A90FCA"/>
    <w:rsid w:val="00A93359"/>
    <w:rsid w:val="00A94A72"/>
    <w:rsid w:val="00A979C4"/>
    <w:rsid w:val="00AB4BF7"/>
    <w:rsid w:val="00AB780D"/>
    <w:rsid w:val="00AC473A"/>
    <w:rsid w:val="00AC5699"/>
    <w:rsid w:val="00AC746D"/>
    <w:rsid w:val="00AD1518"/>
    <w:rsid w:val="00AE159B"/>
    <w:rsid w:val="00AE7E1A"/>
    <w:rsid w:val="00AF588F"/>
    <w:rsid w:val="00AF644F"/>
    <w:rsid w:val="00B045F1"/>
    <w:rsid w:val="00B06B51"/>
    <w:rsid w:val="00B105D1"/>
    <w:rsid w:val="00B10BE3"/>
    <w:rsid w:val="00B11F01"/>
    <w:rsid w:val="00B13EDC"/>
    <w:rsid w:val="00B151C1"/>
    <w:rsid w:val="00B17274"/>
    <w:rsid w:val="00B201C7"/>
    <w:rsid w:val="00B20DF5"/>
    <w:rsid w:val="00B22711"/>
    <w:rsid w:val="00B2578C"/>
    <w:rsid w:val="00B3063E"/>
    <w:rsid w:val="00B3206D"/>
    <w:rsid w:val="00B32CB0"/>
    <w:rsid w:val="00B3319F"/>
    <w:rsid w:val="00B34ED8"/>
    <w:rsid w:val="00B35E48"/>
    <w:rsid w:val="00B37364"/>
    <w:rsid w:val="00B40942"/>
    <w:rsid w:val="00B440FC"/>
    <w:rsid w:val="00B45948"/>
    <w:rsid w:val="00B517D6"/>
    <w:rsid w:val="00B51C75"/>
    <w:rsid w:val="00B52891"/>
    <w:rsid w:val="00B52CD3"/>
    <w:rsid w:val="00B54A0B"/>
    <w:rsid w:val="00B55180"/>
    <w:rsid w:val="00B56445"/>
    <w:rsid w:val="00B61ABF"/>
    <w:rsid w:val="00B64CA4"/>
    <w:rsid w:val="00B65E98"/>
    <w:rsid w:val="00B66D55"/>
    <w:rsid w:val="00B67658"/>
    <w:rsid w:val="00B73873"/>
    <w:rsid w:val="00B8078A"/>
    <w:rsid w:val="00B83AAE"/>
    <w:rsid w:val="00B8525B"/>
    <w:rsid w:val="00B90D1F"/>
    <w:rsid w:val="00B937F7"/>
    <w:rsid w:val="00B93D55"/>
    <w:rsid w:val="00B93E0E"/>
    <w:rsid w:val="00BA09DF"/>
    <w:rsid w:val="00BA2FC9"/>
    <w:rsid w:val="00BA3A2C"/>
    <w:rsid w:val="00BA4486"/>
    <w:rsid w:val="00BA4CCE"/>
    <w:rsid w:val="00BA64C6"/>
    <w:rsid w:val="00BB651E"/>
    <w:rsid w:val="00BB7827"/>
    <w:rsid w:val="00BC477E"/>
    <w:rsid w:val="00BC7040"/>
    <w:rsid w:val="00BD03A0"/>
    <w:rsid w:val="00BD45CE"/>
    <w:rsid w:val="00BD55EE"/>
    <w:rsid w:val="00BD60EA"/>
    <w:rsid w:val="00BE308F"/>
    <w:rsid w:val="00BE41EA"/>
    <w:rsid w:val="00BE5017"/>
    <w:rsid w:val="00BE50A7"/>
    <w:rsid w:val="00BF1FE5"/>
    <w:rsid w:val="00BF2F8B"/>
    <w:rsid w:val="00BF3EAF"/>
    <w:rsid w:val="00C018CB"/>
    <w:rsid w:val="00C076E7"/>
    <w:rsid w:val="00C10914"/>
    <w:rsid w:val="00C15086"/>
    <w:rsid w:val="00C1534D"/>
    <w:rsid w:val="00C1655C"/>
    <w:rsid w:val="00C27242"/>
    <w:rsid w:val="00C34D32"/>
    <w:rsid w:val="00C3553A"/>
    <w:rsid w:val="00C43BF3"/>
    <w:rsid w:val="00C44146"/>
    <w:rsid w:val="00C444BC"/>
    <w:rsid w:val="00C45E65"/>
    <w:rsid w:val="00C5686F"/>
    <w:rsid w:val="00C5749B"/>
    <w:rsid w:val="00C57BA8"/>
    <w:rsid w:val="00C60F24"/>
    <w:rsid w:val="00C61ABA"/>
    <w:rsid w:val="00C63BAB"/>
    <w:rsid w:val="00C67167"/>
    <w:rsid w:val="00C673DC"/>
    <w:rsid w:val="00C703F0"/>
    <w:rsid w:val="00C70CEC"/>
    <w:rsid w:val="00C730FA"/>
    <w:rsid w:val="00C75575"/>
    <w:rsid w:val="00C9035E"/>
    <w:rsid w:val="00CA492A"/>
    <w:rsid w:val="00CA4954"/>
    <w:rsid w:val="00CB0736"/>
    <w:rsid w:val="00CB0AF0"/>
    <w:rsid w:val="00CB2490"/>
    <w:rsid w:val="00CB2C05"/>
    <w:rsid w:val="00CB311E"/>
    <w:rsid w:val="00CB324E"/>
    <w:rsid w:val="00CB6D4D"/>
    <w:rsid w:val="00CC0D49"/>
    <w:rsid w:val="00CC65B7"/>
    <w:rsid w:val="00CD3C52"/>
    <w:rsid w:val="00CD6243"/>
    <w:rsid w:val="00CE023B"/>
    <w:rsid w:val="00CE5CDB"/>
    <w:rsid w:val="00CE6AA3"/>
    <w:rsid w:val="00CF0A69"/>
    <w:rsid w:val="00CF1187"/>
    <w:rsid w:val="00D00B59"/>
    <w:rsid w:val="00D00D01"/>
    <w:rsid w:val="00D01639"/>
    <w:rsid w:val="00D06BE5"/>
    <w:rsid w:val="00D0721C"/>
    <w:rsid w:val="00D11D99"/>
    <w:rsid w:val="00D1382E"/>
    <w:rsid w:val="00D16394"/>
    <w:rsid w:val="00D20D04"/>
    <w:rsid w:val="00D3235A"/>
    <w:rsid w:val="00D41859"/>
    <w:rsid w:val="00D418C6"/>
    <w:rsid w:val="00D41AA3"/>
    <w:rsid w:val="00D4536B"/>
    <w:rsid w:val="00D47727"/>
    <w:rsid w:val="00D53C59"/>
    <w:rsid w:val="00D57D65"/>
    <w:rsid w:val="00D6655E"/>
    <w:rsid w:val="00D71BA1"/>
    <w:rsid w:val="00D73DBE"/>
    <w:rsid w:val="00D767AC"/>
    <w:rsid w:val="00D80DEB"/>
    <w:rsid w:val="00D8475C"/>
    <w:rsid w:val="00D92BB0"/>
    <w:rsid w:val="00D94BFC"/>
    <w:rsid w:val="00D94D78"/>
    <w:rsid w:val="00D96C57"/>
    <w:rsid w:val="00DA5E4D"/>
    <w:rsid w:val="00DB0DBC"/>
    <w:rsid w:val="00DB1791"/>
    <w:rsid w:val="00DB764A"/>
    <w:rsid w:val="00DC0E12"/>
    <w:rsid w:val="00DC1BA8"/>
    <w:rsid w:val="00DC4606"/>
    <w:rsid w:val="00DC633E"/>
    <w:rsid w:val="00DD1A02"/>
    <w:rsid w:val="00DD1C26"/>
    <w:rsid w:val="00DD1ED8"/>
    <w:rsid w:val="00DD40AE"/>
    <w:rsid w:val="00DE7F39"/>
    <w:rsid w:val="00DF2B0A"/>
    <w:rsid w:val="00E00CB6"/>
    <w:rsid w:val="00E13076"/>
    <w:rsid w:val="00E15022"/>
    <w:rsid w:val="00E15AC3"/>
    <w:rsid w:val="00E1775A"/>
    <w:rsid w:val="00E20066"/>
    <w:rsid w:val="00E21366"/>
    <w:rsid w:val="00E23F47"/>
    <w:rsid w:val="00E25224"/>
    <w:rsid w:val="00E26EB8"/>
    <w:rsid w:val="00E30441"/>
    <w:rsid w:val="00E32530"/>
    <w:rsid w:val="00E32EFE"/>
    <w:rsid w:val="00E36B63"/>
    <w:rsid w:val="00E371F6"/>
    <w:rsid w:val="00E37D74"/>
    <w:rsid w:val="00E40197"/>
    <w:rsid w:val="00E41B31"/>
    <w:rsid w:val="00E4236B"/>
    <w:rsid w:val="00E42426"/>
    <w:rsid w:val="00E45F48"/>
    <w:rsid w:val="00E53062"/>
    <w:rsid w:val="00E53730"/>
    <w:rsid w:val="00E56C5A"/>
    <w:rsid w:val="00E6247E"/>
    <w:rsid w:val="00E7114F"/>
    <w:rsid w:val="00E74373"/>
    <w:rsid w:val="00E768E5"/>
    <w:rsid w:val="00E91EBC"/>
    <w:rsid w:val="00E92D53"/>
    <w:rsid w:val="00E92F9E"/>
    <w:rsid w:val="00E94C29"/>
    <w:rsid w:val="00E94FCF"/>
    <w:rsid w:val="00E95555"/>
    <w:rsid w:val="00E957C2"/>
    <w:rsid w:val="00EA49B3"/>
    <w:rsid w:val="00EA778E"/>
    <w:rsid w:val="00EB064B"/>
    <w:rsid w:val="00EB0EF0"/>
    <w:rsid w:val="00EB19C2"/>
    <w:rsid w:val="00EC4AFF"/>
    <w:rsid w:val="00EC5ED1"/>
    <w:rsid w:val="00ED4C55"/>
    <w:rsid w:val="00ED59C0"/>
    <w:rsid w:val="00EE32E9"/>
    <w:rsid w:val="00EE44FD"/>
    <w:rsid w:val="00EE57FB"/>
    <w:rsid w:val="00EF0DC2"/>
    <w:rsid w:val="00EF1052"/>
    <w:rsid w:val="00EF1BF8"/>
    <w:rsid w:val="00EF260D"/>
    <w:rsid w:val="00F025D4"/>
    <w:rsid w:val="00F03996"/>
    <w:rsid w:val="00F100A4"/>
    <w:rsid w:val="00F11BB2"/>
    <w:rsid w:val="00F11D33"/>
    <w:rsid w:val="00F12528"/>
    <w:rsid w:val="00F22820"/>
    <w:rsid w:val="00F23329"/>
    <w:rsid w:val="00F2435B"/>
    <w:rsid w:val="00F26BAC"/>
    <w:rsid w:val="00F2785A"/>
    <w:rsid w:val="00F27A73"/>
    <w:rsid w:val="00F3122B"/>
    <w:rsid w:val="00F31CA6"/>
    <w:rsid w:val="00F3529F"/>
    <w:rsid w:val="00F35D32"/>
    <w:rsid w:val="00F36AF2"/>
    <w:rsid w:val="00F419DF"/>
    <w:rsid w:val="00F433A1"/>
    <w:rsid w:val="00F43CBC"/>
    <w:rsid w:val="00F45956"/>
    <w:rsid w:val="00F46008"/>
    <w:rsid w:val="00F47151"/>
    <w:rsid w:val="00F5100F"/>
    <w:rsid w:val="00F518B6"/>
    <w:rsid w:val="00F52243"/>
    <w:rsid w:val="00F542BE"/>
    <w:rsid w:val="00F55EC5"/>
    <w:rsid w:val="00F57437"/>
    <w:rsid w:val="00F60202"/>
    <w:rsid w:val="00F6361D"/>
    <w:rsid w:val="00F755D3"/>
    <w:rsid w:val="00F76B8E"/>
    <w:rsid w:val="00F77AD6"/>
    <w:rsid w:val="00F80D5C"/>
    <w:rsid w:val="00F819FA"/>
    <w:rsid w:val="00F83E1F"/>
    <w:rsid w:val="00F85725"/>
    <w:rsid w:val="00F900BC"/>
    <w:rsid w:val="00F90684"/>
    <w:rsid w:val="00F96BB3"/>
    <w:rsid w:val="00F975CF"/>
    <w:rsid w:val="00FA2A45"/>
    <w:rsid w:val="00FA4704"/>
    <w:rsid w:val="00FA5560"/>
    <w:rsid w:val="00FA6948"/>
    <w:rsid w:val="00FB1911"/>
    <w:rsid w:val="00FB4C36"/>
    <w:rsid w:val="00FC3307"/>
    <w:rsid w:val="00FC77BD"/>
    <w:rsid w:val="00FD13ED"/>
    <w:rsid w:val="00FD2705"/>
    <w:rsid w:val="00FD307D"/>
    <w:rsid w:val="00FD31C4"/>
    <w:rsid w:val="00FD46F3"/>
    <w:rsid w:val="00FE21BB"/>
    <w:rsid w:val="00FF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A9C654"/>
  <w15:chartTrackingRefBased/>
  <w15:docId w15:val="{8FAE711E-E87E-3E42-BC12-2472A299C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B8525B"/>
    <w:pPr>
      <w:spacing w:line="480" w:lineRule="auto"/>
      <w:jc w:val="both"/>
    </w:pPr>
    <w:rPr>
      <w:rFonts w:ascii="Arial" w:eastAsia="Arial" w:hAnsi="Arial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0097815@qq.com</dc:creator>
  <cp:keywords/>
  <dc:description/>
  <cp:lastModifiedBy>190097815@qq.com</cp:lastModifiedBy>
  <cp:revision>5</cp:revision>
  <dcterms:created xsi:type="dcterms:W3CDTF">2022-03-09T15:19:00Z</dcterms:created>
  <dcterms:modified xsi:type="dcterms:W3CDTF">2022-04-17T15:37:00Z</dcterms:modified>
</cp:coreProperties>
</file>